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59E" w:rsidRPr="0005195F" w:rsidRDefault="000E0C90" w:rsidP="00A9759E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1 Table</w:t>
      </w:r>
      <w:r w:rsidR="00A9759E" w:rsidRPr="0005195F">
        <w:rPr>
          <w:rFonts w:ascii="Arial" w:hAnsi="Arial" w:cs="Arial"/>
          <w:b/>
          <w:sz w:val="20"/>
          <w:szCs w:val="20"/>
          <w:lang w:val="en-US"/>
        </w:rPr>
        <w:t>.</w:t>
      </w:r>
      <w:r w:rsidR="00A9759E" w:rsidRPr="0005195F">
        <w:rPr>
          <w:rFonts w:ascii="Arial" w:hAnsi="Arial" w:cs="Arial"/>
          <w:sz w:val="20"/>
          <w:szCs w:val="20"/>
          <w:lang w:val="en-US"/>
        </w:rPr>
        <w:t xml:space="preserve"> Regression coefficients (with 95% confidence intervals) for the </w:t>
      </w:r>
      <w:r w:rsidR="00A9759E" w:rsidRPr="0005195F">
        <w:rPr>
          <w:rFonts w:ascii="Arial" w:eastAsia="Times New Roman" w:hAnsi="Arial" w:cs="Arial"/>
          <w:sz w:val="20"/>
          <w:szCs w:val="20"/>
          <w:lang w:val="en-US" w:eastAsia="nl-NL"/>
        </w:rPr>
        <w:t>association of the tAUC of GIP and GLP-1 following OGTT and MMT and fasting plasma glucose level at baseline.</w:t>
      </w: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81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6"/>
        <w:gridCol w:w="2568"/>
        <w:gridCol w:w="2569"/>
      </w:tblGrid>
      <w:tr w:rsidR="00A9759E" w:rsidRPr="000E0C90" w:rsidTr="00756D92">
        <w:trPr>
          <w:trHeight w:val="300"/>
        </w:trPr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Model 1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Model 2</w:t>
            </w:r>
          </w:p>
        </w:tc>
      </w:tr>
      <w:tr w:rsidR="00A9759E" w:rsidRPr="000E0C90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IP tAUC OGTT N=107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A9759E" w:rsidRPr="000E0C90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9759E" w:rsidRPr="000E0C90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16 (-0.03 ; 0.35)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18 (-0.02 ; 0.36)</w:t>
            </w: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13 (-0.07 ; 0.32)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9 (-0.09 ; 0.27)</w:t>
            </w: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IP tAUC MMT N=106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04 (-0.24 ; 0.17)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0.07 (-0.25 ; 0.12)</w:t>
            </w: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03 (-0.24 ; 0.17)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0.02 (-0.21 ; 0.17)</w:t>
            </w: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LP-1 tAUC OGTT N=105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03 (-0.17 ; 0.22)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0.01 (-0.18 ; 0.18)</w:t>
            </w: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03 (-0.23 ; 0.17)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0.02 (-0.18 ; 0.22)</w:t>
            </w: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LP-1 tAUC MMT N=107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-0.28 (-0.47 ; -0.08)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>-0.24 (-0.41 ; -0.07)</w:t>
            </w:r>
          </w:p>
        </w:tc>
      </w:tr>
      <w:tr w:rsidR="00A9759E" w:rsidRPr="0005195F" w:rsidTr="00756D92">
        <w:trPr>
          <w:trHeight w:val="300"/>
        </w:trPr>
        <w:tc>
          <w:tcPr>
            <w:tcW w:w="2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-0.27 (-0.46 ; -0.08)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59E" w:rsidRPr="0005195F" w:rsidRDefault="00A9759E" w:rsidP="00756D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</w:pPr>
            <w:r w:rsidRPr="000519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nl-NL"/>
              </w:rPr>
              <w:t>-0.22 (-0.39 ; -0.05)</w:t>
            </w:r>
          </w:p>
        </w:tc>
      </w:tr>
    </w:tbl>
    <w:p w:rsidR="00A9759E" w:rsidRPr="0005195F" w:rsidRDefault="00A9759E" w:rsidP="00A9759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5195F">
        <w:rPr>
          <w:rFonts w:ascii="Arial" w:hAnsi="Arial" w:cs="Arial"/>
          <w:sz w:val="20"/>
          <w:szCs w:val="20"/>
          <w:lang w:val="en-US"/>
        </w:rPr>
        <w:fldChar w:fldCharType="begin"/>
      </w:r>
      <w:r w:rsidRPr="0005195F">
        <w:rPr>
          <w:rFonts w:ascii="Arial" w:hAnsi="Arial" w:cs="Arial"/>
          <w:sz w:val="20"/>
          <w:szCs w:val="20"/>
          <w:lang w:val="en-US"/>
        </w:rPr>
        <w:instrText xml:space="preserve"> LINK Excel.Sheet.12 "\\\\vumc.nl\\home$\\KEB\\ad.koopman\\Werk VUmc\\Masteropleiding Epidemiologie\\Stage\\Data\\Results.xlsx" "New cross-sectional regr mrt16!R66K2:R85K4" \a \f 4 \h  \* MERGEFORMAT </w:instrText>
      </w:r>
      <w:r w:rsidRPr="0005195F">
        <w:rPr>
          <w:rFonts w:ascii="Arial" w:hAnsi="Arial" w:cs="Arial"/>
          <w:sz w:val="20"/>
          <w:szCs w:val="20"/>
          <w:lang w:val="en-US"/>
        </w:rPr>
        <w:fldChar w:fldCharType="separate"/>
      </w: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5195F">
        <w:rPr>
          <w:rFonts w:ascii="Arial" w:hAnsi="Arial" w:cs="Arial"/>
          <w:sz w:val="20"/>
          <w:szCs w:val="20"/>
          <w:lang w:val="en-US"/>
        </w:rPr>
        <w:fldChar w:fldCharType="end"/>
      </w:r>
      <w:r w:rsidRPr="0005195F">
        <w:rPr>
          <w:rFonts w:ascii="Arial" w:hAnsi="Arial" w:cs="Arial"/>
          <w:sz w:val="20"/>
          <w:szCs w:val="20"/>
          <w:lang w:val="en-US"/>
        </w:rPr>
        <w:t>Models:</w:t>
      </w:r>
    </w:p>
    <w:p w:rsidR="00A9759E" w:rsidRPr="0005195F" w:rsidRDefault="00A9759E" w:rsidP="00A9759E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05195F">
        <w:rPr>
          <w:rFonts w:ascii="Arial" w:hAnsi="Arial" w:cs="Arial"/>
          <w:sz w:val="20"/>
          <w:szCs w:val="20"/>
          <w:lang w:val="en-US"/>
        </w:rPr>
        <w:t>1: Crude</w:t>
      </w:r>
    </w:p>
    <w:p w:rsidR="00A9759E" w:rsidRPr="0005195F" w:rsidRDefault="00A9759E" w:rsidP="00A9759E">
      <w:pPr>
        <w:pStyle w:val="Geenafstand"/>
        <w:rPr>
          <w:rFonts w:ascii="Arial" w:hAnsi="Arial" w:cs="Arial"/>
          <w:sz w:val="20"/>
          <w:szCs w:val="20"/>
          <w:lang w:val="en-US"/>
        </w:rPr>
      </w:pPr>
      <w:r w:rsidRPr="0005195F">
        <w:rPr>
          <w:rFonts w:ascii="Arial" w:hAnsi="Arial" w:cs="Arial"/>
          <w:sz w:val="20"/>
          <w:szCs w:val="20"/>
          <w:lang w:val="en-US"/>
        </w:rPr>
        <w:t>2: Adjusted for age, sex and BMI</w:t>
      </w:r>
    </w:p>
    <w:p w:rsidR="00A9759E" w:rsidRPr="0005195F" w:rsidRDefault="00A9759E" w:rsidP="00A9759E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A9759E" w:rsidRPr="000D23C8" w:rsidRDefault="000D23C8" w:rsidP="00A9759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0D23C8">
        <w:rPr>
          <w:rFonts w:ascii="Arial" w:hAnsi="Arial" w:cs="Arial"/>
          <w:sz w:val="20"/>
          <w:szCs w:val="20"/>
          <w:lang w:val="en-US"/>
        </w:rPr>
        <w:t>Bold = significant association</w:t>
      </w: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9759E" w:rsidRPr="0005195F" w:rsidRDefault="00A9759E" w:rsidP="00A9759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C293C" w:rsidRPr="00CC4383" w:rsidRDefault="000E0C90">
      <w:pPr>
        <w:rPr>
          <w:rFonts w:ascii="Arial" w:hAnsi="Arial" w:cs="Arial"/>
          <w:b/>
          <w:sz w:val="20"/>
          <w:szCs w:val="20"/>
          <w:lang w:val="en-US"/>
        </w:rPr>
      </w:pPr>
    </w:p>
    <w:sectPr w:rsidR="00AC293C" w:rsidRPr="00CC4383" w:rsidSect="008D319F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0E59" w:rsidRDefault="0005195F">
      <w:pPr>
        <w:spacing w:after="0" w:line="240" w:lineRule="auto"/>
      </w:pPr>
      <w:r>
        <w:separator/>
      </w:r>
    </w:p>
  </w:endnote>
  <w:endnote w:type="continuationSeparator" w:id="0">
    <w:p w:rsidR="00710E59" w:rsidRDefault="00051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83230975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:rsidR="00837955" w:rsidRPr="008B19A4" w:rsidRDefault="00A9759E">
        <w:pPr>
          <w:pStyle w:val="Voettekst"/>
          <w:jc w:val="right"/>
          <w:rPr>
            <w:sz w:val="18"/>
            <w:szCs w:val="18"/>
          </w:rPr>
        </w:pPr>
        <w:r w:rsidRPr="008B19A4">
          <w:rPr>
            <w:sz w:val="18"/>
            <w:szCs w:val="18"/>
          </w:rPr>
          <w:fldChar w:fldCharType="begin"/>
        </w:r>
        <w:r w:rsidRPr="008B19A4">
          <w:rPr>
            <w:sz w:val="18"/>
            <w:szCs w:val="18"/>
          </w:rPr>
          <w:instrText>PAGE   \* MERGEFORMAT</w:instrText>
        </w:r>
        <w:r w:rsidRPr="008B19A4">
          <w:rPr>
            <w:sz w:val="18"/>
            <w:szCs w:val="18"/>
          </w:rPr>
          <w:fldChar w:fldCharType="separate"/>
        </w:r>
        <w:r w:rsidR="000E0C90">
          <w:rPr>
            <w:noProof/>
            <w:sz w:val="18"/>
            <w:szCs w:val="18"/>
          </w:rPr>
          <w:t>1</w:t>
        </w:r>
        <w:r w:rsidRPr="008B19A4">
          <w:rPr>
            <w:sz w:val="18"/>
            <w:szCs w:val="18"/>
          </w:rPr>
          <w:fldChar w:fldCharType="end"/>
        </w:r>
      </w:p>
    </w:sdtContent>
  </w:sdt>
  <w:p w:rsidR="00837955" w:rsidRDefault="000E0C9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0E59" w:rsidRDefault="0005195F">
      <w:pPr>
        <w:spacing w:after="0" w:line="240" w:lineRule="auto"/>
      </w:pPr>
      <w:r>
        <w:separator/>
      </w:r>
    </w:p>
  </w:footnote>
  <w:footnote w:type="continuationSeparator" w:id="0">
    <w:p w:rsidR="00710E59" w:rsidRDefault="000519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59E"/>
    <w:rsid w:val="000210CF"/>
    <w:rsid w:val="0005195F"/>
    <w:rsid w:val="000D23C8"/>
    <w:rsid w:val="000E0C90"/>
    <w:rsid w:val="00710E59"/>
    <w:rsid w:val="00784914"/>
    <w:rsid w:val="00875294"/>
    <w:rsid w:val="008D319F"/>
    <w:rsid w:val="00A9759E"/>
    <w:rsid w:val="00CC4383"/>
    <w:rsid w:val="00ED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759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9759E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A975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9759E"/>
  </w:style>
  <w:style w:type="character" w:styleId="Regelnummer">
    <w:name w:val="line number"/>
    <w:basedOn w:val="Standaardalinea-lettertype"/>
    <w:uiPriority w:val="99"/>
    <w:semiHidden/>
    <w:unhideWhenUsed/>
    <w:rsid w:val="00A975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759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9759E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A975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9759E"/>
  </w:style>
  <w:style w:type="character" w:styleId="Regelnummer">
    <w:name w:val="line number"/>
    <w:basedOn w:val="Standaardalinea-lettertype"/>
    <w:uiPriority w:val="99"/>
    <w:semiHidden/>
    <w:unhideWhenUsed/>
    <w:rsid w:val="00A97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81DE61-8867-4C20-A7BE-51347B0B7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2E92FC7</Template>
  <TotalTime>1</TotalTime>
  <Pages>1</Pages>
  <Words>171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pman, Anitra</dc:creator>
  <cp:lastModifiedBy>Koopman, Anitra</cp:lastModifiedBy>
  <cp:revision>2</cp:revision>
  <dcterms:created xsi:type="dcterms:W3CDTF">2018-01-05T09:34:00Z</dcterms:created>
  <dcterms:modified xsi:type="dcterms:W3CDTF">2018-01-05T09:34:00Z</dcterms:modified>
</cp:coreProperties>
</file>